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ind w:firstLine="5778"/>
        <w:jc w:val="left"/>
      </w:pPr>
      <w:r>
        <w:t>Supplementary Material</w:t>
      </w: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bookmarkStart w:id="0" w:name="OLE_LINK4"/>
      <w:r>
        <w:rPr>
          <w:b/>
          <w:bCs/>
          <w:sz w:val="28"/>
          <w:szCs w:val="28"/>
        </w:rPr>
        <w:t>Supplementa</w:t>
      </w:r>
      <w:bookmarkEnd w:id="0"/>
      <w:r>
        <w:rPr>
          <w:b/>
          <w:bCs/>
          <w:sz w:val="28"/>
          <w:szCs w:val="28"/>
        </w:rPr>
        <w:t xml:space="preserve">l </w:t>
      </w:r>
      <w:r>
        <w:rPr>
          <w:b/>
          <w:sz w:val="28"/>
          <w:szCs w:val="28"/>
        </w:rPr>
        <w:t>Tables:</w:t>
      </w:r>
    </w:p>
    <w:p>
      <w:pPr>
        <w:autoSpaceDE w:val="0"/>
        <w:autoSpaceDN w:val="0"/>
        <w:adjustRightInd w:val="0"/>
        <w:snapToGrid w:val="0"/>
        <w:spacing w:before="0" w:after="0"/>
        <w:rPr>
          <w:rFonts w:ascii="Arial" w:hAnsi="Arial" w:cs="Arial"/>
          <w:b/>
          <w:sz w:val="28"/>
          <w:szCs w:val="28"/>
        </w:rPr>
      </w:pPr>
    </w:p>
    <w:p>
      <w:pPr>
        <w:adjustRightInd w:val="0"/>
        <w:snapToGrid w:val="0"/>
        <w:spacing w:before="0" w:after="0"/>
        <w:rPr>
          <w:rFonts w:eastAsia="DFJLB N+ Gulliver RM"/>
          <w:sz w:val="28"/>
          <w:szCs w:val="28"/>
        </w:rPr>
      </w:pPr>
      <w:r>
        <w:rPr>
          <w:b/>
          <w:sz w:val="28"/>
          <w:szCs w:val="28"/>
        </w:rPr>
        <w:t xml:space="preserve">Table S1. </w:t>
      </w:r>
      <w:r>
        <w:rPr>
          <w:rFonts w:eastAsia="DFJLB N+ Gulliver RM"/>
          <w:sz w:val="28"/>
          <w:szCs w:val="28"/>
        </w:rPr>
        <w:t>Characteristics of the included studies.</w:t>
      </w:r>
    </w:p>
    <w:p>
      <w:pPr>
        <w:adjustRightInd w:val="0"/>
        <w:snapToGrid w:val="0"/>
        <w:spacing w:before="0" w:after="0"/>
        <w:rPr>
          <w:rFonts w:eastAsia="DFJLB N+ Gulliver RM"/>
          <w:sz w:val="28"/>
          <w:szCs w:val="28"/>
        </w:rPr>
      </w:pPr>
      <w:r>
        <w:rPr>
          <w:b/>
          <w:sz w:val="28"/>
          <w:szCs w:val="28"/>
        </w:rPr>
        <w:t xml:space="preserve">Table S2. </w:t>
      </w:r>
      <w:r>
        <w:rPr>
          <w:bCs/>
          <w:sz w:val="28"/>
          <w:szCs w:val="28"/>
        </w:rPr>
        <w:t>Circulating</w:t>
      </w:r>
      <w:r>
        <w:rPr>
          <w:sz w:val="28"/>
          <w:szCs w:val="28"/>
        </w:rPr>
        <w:t xml:space="preserve"> lipid</w:t>
      </w:r>
      <w:r>
        <w:rPr>
          <w:bCs/>
          <w:sz w:val="28"/>
          <w:szCs w:val="28"/>
        </w:rPr>
        <w:t xml:space="preserve"> </w:t>
      </w:r>
      <w:r>
        <w:rPr>
          <w:sz w:val="28"/>
          <w:szCs w:val="28"/>
        </w:rPr>
        <w:t>levels by the genotypes</w:t>
      </w:r>
      <w:r>
        <w:rPr>
          <w:rFonts w:eastAsia="DFJLB N+ Gulliver RM"/>
          <w:sz w:val="28"/>
          <w:szCs w:val="28"/>
        </w:rPr>
        <w:t xml:space="preserve"> of</w:t>
      </w:r>
      <w:r>
        <w:rPr>
          <w:i/>
          <w:iCs/>
          <w:sz w:val="28"/>
          <w:szCs w:val="28"/>
          <w:shd w:val="clear" w:color="auto" w:fill="FFFFFF"/>
        </w:rPr>
        <w:t xml:space="preserve"> SERPINE1</w:t>
      </w:r>
      <w:r>
        <w:rPr>
          <w:bCs/>
          <w:sz w:val="28"/>
          <w:szCs w:val="28"/>
        </w:rPr>
        <w:t xml:space="preserve"> rs1799889 </w:t>
      </w:r>
      <w:r>
        <w:rPr>
          <w:bCs/>
          <w:sz w:val="28"/>
          <w:szCs w:val="28"/>
          <w:shd w:val="clear" w:color="auto" w:fill="FFFFFF"/>
        </w:rPr>
        <w:t>polymorphism</w:t>
      </w:r>
      <w:r>
        <w:rPr>
          <w:rFonts w:eastAsia="DFJLB N+ Gulliver RM"/>
          <w:sz w:val="28"/>
          <w:szCs w:val="28"/>
        </w:rPr>
        <w:t>.</w:t>
      </w:r>
    </w:p>
    <w:p>
      <w:pPr>
        <w:adjustRightInd w:val="0"/>
        <w:snapToGrid w:val="0"/>
        <w:spacing w:before="0" w:after="0"/>
        <w:rPr>
          <w:sz w:val="28"/>
          <w:szCs w:val="28"/>
        </w:rPr>
      </w:pP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</w:t>
      </w:r>
      <w:r>
        <w:rPr>
          <w:b/>
          <w:sz w:val="28"/>
          <w:szCs w:val="28"/>
        </w:rPr>
        <w:t>Figures:</w:t>
      </w: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>Figure S</w:t>
      </w:r>
      <w:r>
        <w:rPr>
          <w:rFonts w:hint="eastAsia"/>
          <w:b/>
          <w:sz w:val="28"/>
          <w:szCs w:val="28"/>
          <w:lang w:val="en-US" w:eastAsia="zh-CN"/>
        </w:rPr>
        <w:t>1</w:t>
      </w:r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 xml:space="preserve">Begg’s funnel plot of the association analysis between </w:t>
      </w:r>
      <w:r>
        <w:rPr>
          <w:i/>
          <w:iCs/>
          <w:sz w:val="28"/>
          <w:szCs w:val="28"/>
        </w:rPr>
        <w:t xml:space="preserve">SERPINE1 </w:t>
      </w:r>
      <w:r>
        <w:rPr>
          <w:sz w:val="28"/>
          <w:szCs w:val="28"/>
          <w:shd w:val="clear" w:color="auto" w:fill="FFFFFF"/>
        </w:rPr>
        <w:t>rs1799889 polymorphism</w:t>
      </w:r>
      <w:r>
        <w:rPr>
          <w:sz w:val="28"/>
          <w:szCs w:val="28"/>
        </w:rPr>
        <w:t xml:space="preserve"> and circulating TG levels.</w:t>
      </w: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>Figure S</w:t>
      </w:r>
      <w:r>
        <w:rPr>
          <w:rFonts w:hint="eastAsia"/>
          <w:b/>
          <w:sz w:val="28"/>
          <w:szCs w:val="28"/>
          <w:lang w:val="en-US" w:eastAsia="zh-CN"/>
        </w:rPr>
        <w:t>2</w:t>
      </w:r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 xml:space="preserve">Begg’s funnel plot of the association analysis between </w:t>
      </w:r>
      <w:r>
        <w:rPr>
          <w:i/>
          <w:iCs/>
          <w:sz w:val="28"/>
          <w:szCs w:val="28"/>
        </w:rPr>
        <w:t xml:space="preserve">SERPINE1 </w:t>
      </w:r>
      <w:r>
        <w:rPr>
          <w:sz w:val="28"/>
          <w:szCs w:val="28"/>
          <w:shd w:val="clear" w:color="auto" w:fill="FFFFFF"/>
        </w:rPr>
        <w:t>rs1799889 polymorphism</w:t>
      </w:r>
      <w:r>
        <w:rPr>
          <w:sz w:val="28"/>
          <w:szCs w:val="28"/>
        </w:rPr>
        <w:t xml:space="preserve"> and circulating TC levels.</w:t>
      </w: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>Figure S</w:t>
      </w:r>
      <w:r>
        <w:rPr>
          <w:rFonts w:hint="eastAsia"/>
          <w:b/>
          <w:sz w:val="28"/>
          <w:szCs w:val="28"/>
          <w:lang w:val="en-US" w:eastAsia="zh-CN"/>
        </w:rPr>
        <w:t>3</w:t>
      </w:r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 xml:space="preserve">Begg’s funnel plot of the association analysis between </w:t>
      </w:r>
      <w:r>
        <w:rPr>
          <w:i/>
          <w:iCs/>
          <w:sz w:val="28"/>
          <w:szCs w:val="28"/>
        </w:rPr>
        <w:t xml:space="preserve">SERPINE1 </w:t>
      </w:r>
      <w:r>
        <w:rPr>
          <w:sz w:val="28"/>
          <w:szCs w:val="28"/>
          <w:shd w:val="clear" w:color="auto" w:fill="FFFFFF"/>
        </w:rPr>
        <w:t>rs1799889 polymorphism</w:t>
      </w:r>
      <w:r>
        <w:rPr>
          <w:sz w:val="28"/>
          <w:szCs w:val="28"/>
        </w:rPr>
        <w:t xml:space="preserve"> and circulating LDL-C levels.</w:t>
      </w:r>
    </w:p>
    <w:p>
      <w:pPr>
        <w:adjustRightInd w:val="0"/>
        <w:snapToGrid w:val="0"/>
        <w:spacing w:before="0" w:after="0"/>
        <w:rPr>
          <w:b/>
          <w:sz w:val="28"/>
          <w:szCs w:val="28"/>
        </w:rPr>
      </w:pPr>
      <w:r>
        <w:rPr>
          <w:b/>
          <w:sz w:val="28"/>
          <w:szCs w:val="28"/>
        </w:rPr>
        <w:t>Figure S</w:t>
      </w:r>
      <w:r>
        <w:rPr>
          <w:rFonts w:hint="eastAsia"/>
          <w:b/>
          <w:sz w:val="28"/>
          <w:szCs w:val="28"/>
          <w:lang w:val="en-US" w:eastAsia="zh-CN"/>
        </w:rPr>
        <w:t>4</w:t>
      </w:r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 xml:space="preserve">Begg’s funnel plot of the association analysis between </w:t>
      </w:r>
      <w:r>
        <w:rPr>
          <w:i/>
          <w:iCs/>
          <w:sz w:val="28"/>
          <w:szCs w:val="28"/>
        </w:rPr>
        <w:t xml:space="preserve">SERPINE1 </w:t>
      </w:r>
      <w:r>
        <w:rPr>
          <w:sz w:val="28"/>
          <w:szCs w:val="28"/>
          <w:shd w:val="clear" w:color="auto" w:fill="FFFFFF"/>
        </w:rPr>
        <w:t>rs1799889 polymorphism</w:t>
      </w:r>
      <w:r>
        <w:rPr>
          <w:sz w:val="28"/>
          <w:szCs w:val="28"/>
        </w:rPr>
        <w:t xml:space="preserve"> and circulating HDL-C levels.</w:t>
      </w:r>
    </w:p>
    <w:p>
      <w:pPr>
        <w:pStyle w:val="18"/>
      </w:pPr>
    </w:p>
    <w:p>
      <w:pPr>
        <w:adjustRightInd w:val="0"/>
        <w:snapToGrid w:val="0"/>
        <w:spacing w:before="0" w:after="0"/>
        <w:sectPr>
          <w:headerReference r:id="rId4" w:type="first"/>
          <w:footerReference r:id="rId5" w:type="default"/>
          <w:headerReference r:id="rId3" w:type="even"/>
          <w:footerReference r:id="rId6" w:type="even"/>
          <w:pgSz w:w="16838" w:h="23811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="0" w:after="0"/>
        <w:rPr>
          <w:rFonts w:eastAsia="DFJLB N+ Gulliver RM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Table S1. </w:t>
      </w:r>
      <w:r>
        <w:rPr>
          <w:rFonts w:eastAsia="DFJLB N+ Gulliver RM" w:cs="Times New Roman"/>
          <w:kern w:val="2"/>
          <w:sz w:val="21"/>
          <w:szCs w:val="21"/>
          <w:lang w:eastAsia="zh-CN"/>
        </w:rPr>
        <w:t>Characteristics of the included studies.</w:t>
      </w:r>
    </w:p>
    <w:tbl>
      <w:tblPr>
        <w:tblStyle w:val="20"/>
        <w:tblW w:w="15174" w:type="dxa"/>
        <w:tblInd w:w="-11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134"/>
        <w:gridCol w:w="1701"/>
        <w:gridCol w:w="992"/>
        <w:gridCol w:w="4536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bookmarkStart w:id="1" w:name="OLE_LINK55" w:colFirst="0" w:colLast="4"/>
            <w:bookmarkStart w:id="2" w:name="OLE_LINK53"/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First author, reference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Ethnicity</w:t>
            </w:r>
          </w:p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45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Study population</w:t>
            </w:r>
          </w:p>
        </w:tc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  <w:t>Outcomes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bookmarkStart w:id="3" w:name="OLE_LINK60" w:colFirst="0" w:colLast="0"/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nahloo A [R1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9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argaglione M [R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high risk of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argaglione M [R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Burzotta F [R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rancha S [R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ong JH1 [R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ong JH2 [R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Wong TY [R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eguí R [R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deep vein thromb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van Harmelen V [R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stellés A [R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obe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Li CG [R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oekstra T [R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Jeng JR1 [R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hypertension and 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Jeng JR2 [R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hypertension and 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Lopes C [R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hen CH1 [R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strok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hen CH2 [R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Zhang AJ [R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erebral infar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itamura Y [R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Zhang AY [R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uiz-Quezada S [R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oncal C1 [R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oncal C2 [R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left" w:pos="1068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Liu SQ [R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left" w:pos="1068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hen YL [R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left" w:pos="1068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deep vein thromb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1489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eigs JB [R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Zietz B [R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Wang L [R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Patients with T2DM and 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aradeniz M [R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PC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rsetti JP [R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high risk of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ucukarabaci B1 [R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strok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ucukarabaci B2 [R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Wang HJ1 [R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1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Wang HJ2 [R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atrancıo</w:t>
            </w:r>
            <w:r>
              <w:rPr>
                <w:rFonts w:ascii="Cambria" w:hAnsi="Cambria" w:eastAsia="宋体" w:cs="Cambria"/>
                <w:kern w:val="2"/>
                <w:sz w:val="21"/>
                <w:szCs w:val="24"/>
                <w:lang w:eastAsia="zh-CN"/>
              </w:rPr>
              <w:t>ğ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lu N [R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ealthy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ernandes KS [R3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obe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un SK1 [R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metabolic syndro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un SK2 [R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non-metabolic syndro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un SK3 [R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center" w:pos="894"/>
              </w:tabs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Xu F [R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arabouta Z1 [R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obe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arabouta Z2 [R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ntrol subje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ahana N1 [R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ahana N2 [R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hen TH [R3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Patients with adenom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Borisova EP [R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uc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halaf FA1 [R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Khalaf FA2 [R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 eth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T2DM and vascular compli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h J [R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olorectal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Bayramoglu A1 [R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tients with 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Bayramoglu A2 [R40]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urkis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/F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Control subjects 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G/TC/LDL/HDL</w:t>
            </w:r>
          </w:p>
        </w:tc>
      </w:tr>
      <w:bookmarkEnd w:id="2"/>
      <w:bookmarkEnd w:id="3"/>
    </w:tbl>
    <w:p>
      <w:pPr>
        <w:spacing w:before="0" w:after="0"/>
        <w:ind w:left="-1133" w:leftChars="-472" w:right="-1253" w:rightChars="-522"/>
        <w:rPr>
          <w:rFonts w:eastAsia="Times-Italic" w:cs="Times New Roman"/>
          <w:iCs/>
          <w:kern w:val="2"/>
          <w:sz w:val="21"/>
          <w:szCs w:val="21"/>
          <w:lang w:eastAsia="zh-CN"/>
        </w:rPr>
        <w:sectPr>
          <w:pgSz w:w="16783" w:h="23757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eastAsia="Times-Italic" w:cs="Times New Roman"/>
          <w:iCs/>
          <w:kern w:val="2"/>
          <w:sz w:val="21"/>
          <w:szCs w:val="21"/>
          <w:lang w:eastAsia="zh-CN"/>
        </w:rPr>
        <w:t>M: male; F: female; CAD: coronary artery disease; T1DM: type 1 diabetes mellitus; T2DM: type 2 diabetes mellitus;</w:t>
      </w:r>
      <w:r>
        <w:rPr>
          <w:rFonts w:eastAsia="微软雅黑" w:cs="Times New Roman"/>
          <w:kern w:val="2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COPD</w:t>
      </w:r>
      <w:r>
        <w:rPr>
          <w:rFonts w:eastAsia="Times-Italic" w:cs="Times New Roman"/>
          <w:iCs/>
          <w:kern w:val="2"/>
          <w:sz w:val="21"/>
          <w:szCs w:val="21"/>
          <w:lang w:eastAsia="zh-CN"/>
        </w:rPr>
        <w:t xml:space="preserve">: </w:t>
      </w:r>
      <w:r>
        <w:rPr>
          <w:rFonts w:eastAsia="宋体" w:cs="Times New Roman"/>
          <w:iCs/>
          <w:kern w:val="2"/>
          <w:sz w:val="21"/>
          <w:szCs w:val="21"/>
          <w:shd w:val="clear" w:color="auto" w:fill="FFFFFF"/>
          <w:lang w:eastAsia="zh-CN"/>
        </w:rPr>
        <w:t>chronic obstructive pulmonary disease</w:t>
      </w:r>
      <w:r>
        <w:rPr>
          <w:rFonts w:eastAsia="Times-Italic" w:cs="Times New Roman"/>
          <w:iCs/>
          <w:kern w:val="2"/>
          <w:sz w:val="21"/>
          <w:szCs w:val="21"/>
          <w:lang w:eastAsia="zh-CN"/>
        </w:rPr>
        <w:t xml:space="preserve">; </w:t>
      </w:r>
      <w:r>
        <w:rPr>
          <w:rFonts w:eastAsia="宋体" w:cs="Times New Roman"/>
          <w:kern w:val="2"/>
          <w:sz w:val="21"/>
          <w:szCs w:val="21"/>
          <w:lang w:eastAsia="zh-CN"/>
        </w:rPr>
        <w:t>PCOS</w:t>
      </w:r>
      <w:r>
        <w:rPr>
          <w:rFonts w:eastAsia="Times-Italic" w:cs="Times New Roman"/>
          <w:iCs/>
          <w:kern w:val="2"/>
          <w:sz w:val="21"/>
          <w:szCs w:val="21"/>
          <w:lang w:eastAsia="zh-CN"/>
        </w:rPr>
        <w:t xml:space="preserve">: </w:t>
      </w:r>
      <w:r>
        <w:rPr>
          <w:rFonts w:eastAsia="宋体" w:cs="Times New Roman"/>
          <w:iCs/>
          <w:kern w:val="2"/>
          <w:sz w:val="21"/>
          <w:szCs w:val="21"/>
          <w:shd w:val="clear" w:color="auto" w:fill="FFFFFF"/>
          <w:lang w:eastAsia="zh-CN"/>
        </w:rPr>
        <w:t>polycystic ovary syndrome;</w:t>
      </w:r>
      <w:r>
        <w:rPr>
          <w:rFonts w:eastAsia="宋体" w:cs="Times New Roman"/>
          <w:kern w:val="2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Times-Italic" w:cs="Times New Roman"/>
          <w:iCs/>
          <w:kern w:val="2"/>
          <w:sz w:val="21"/>
          <w:szCs w:val="21"/>
          <w:lang w:eastAsia="zh-CN"/>
        </w:rPr>
        <w:t xml:space="preserve">TG: triglycerides; TC: total cholesterol; LDL-C: low-density lipoprotein cholesterol; HDL-C: high-density lipoprotein cholesterol. </w:t>
      </w:r>
    </w:p>
    <w:p>
      <w:pPr>
        <w:spacing w:before="0" w:after="0"/>
        <w:rPr>
          <w:rFonts w:eastAsia="DFJLB N+ Gulliver RM" w:cs="Times New Roman"/>
          <w:sz w:val="21"/>
          <w:szCs w:val="21"/>
          <w:lang w:eastAsia="zh-CN"/>
        </w:rPr>
      </w:pPr>
      <w:bookmarkStart w:id="4" w:name="_Hlk84081163"/>
      <w:r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Table S2. </w:t>
      </w:r>
      <w:r>
        <w:rPr>
          <w:rFonts w:eastAsia="宋体" w:cs="Times New Roman"/>
          <w:bCs/>
          <w:kern w:val="2"/>
          <w:sz w:val="21"/>
          <w:szCs w:val="21"/>
          <w:lang w:eastAsia="zh-CN"/>
        </w:rPr>
        <w:t>Circulating</w:t>
      </w:r>
      <w:r>
        <w:rPr>
          <w:rFonts w:eastAsia="宋体" w:cs="Times New Roman"/>
          <w:sz w:val="21"/>
          <w:szCs w:val="21"/>
          <w:lang w:eastAsia="zh-CN"/>
        </w:rPr>
        <w:t xml:space="preserve"> lipid</w:t>
      </w:r>
      <w:r>
        <w:rPr>
          <w:rFonts w:eastAsia="宋体" w:cs="Times New Roman"/>
          <w:bCs/>
          <w:kern w:val="2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  <w:lang w:eastAsia="zh-CN"/>
        </w:rPr>
        <w:t>levels by the genotypes</w:t>
      </w:r>
      <w:r>
        <w:rPr>
          <w:rFonts w:eastAsia="DFJLB N+ Gulliver RM" w:cs="Times New Roman"/>
          <w:kern w:val="2"/>
          <w:sz w:val="21"/>
          <w:szCs w:val="21"/>
          <w:lang w:eastAsia="zh-CN"/>
        </w:rPr>
        <w:t xml:space="preserve"> of</w:t>
      </w:r>
      <w:r>
        <w:rPr>
          <w:rFonts w:eastAsia="宋体" w:cs="Times New Roman"/>
          <w:i/>
          <w:iCs/>
          <w:color w:val="212121"/>
          <w:kern w:val="2"/>
          <w:sz w:val="21"/>
          <w:szCs w:val="21"/>
          <w:shd w:val="clear" w:color="auto" w:fill="FFFFFF"/>
          <w:lang w:eastAsia="zh-CN"/>
        </w:rPr>
        <w:t xml:space="preserve"> SERPINE1</w:t>
      </w:r>
      <w:r>
        <w:rPr>
          <w:rFonts w:eastAsia="宋体" w:cs="Times New Roman"/>
          <w:bCs/>
          <w:sz w:val="21"/>
          <w:szCs w:val="21"/>
          <w:lang w:eastAsia="zh-CN"/>
        </w:rPr>
        <w:t xml:space="preserve"> rs1799889 </w:t>
      </w:r>
      <w:r>
        <w:rPr>
          <w:rFonts w:eastAsia="宋体" w:cs="Times New Roman"/>
          <w:bCs/>
          <w:kern w:val="2"/>
          <w:sz w:val="21"/>
          <w:szCs w:val="21"/>
          <w:shd w:val="clear" w:color="auto" w:fill="FFFFFF"/>
          <w:lang w:eastAsia="zh-CN"/>
        </w:rPr>
        <w:t>polymorphism</w:t>
      </w:r>
      <w:r>
        <w:rPr>
          <w:rFonts w:eastAsia="DFJLB N+ Gulliver RM" w:cs="Times New Roman"/>
          <w:kern w:val="2"/>
          <w:sz w:val="21"/>
          <w:szCs w:val="21"/>
          <w:lang w:eastAsia="zh-CN"/>
        </w:rPr>
        <w:t>.</w:t>
      </w:r>
    </w:p>
    <w:bookmarkEnd w:id="4"/>
    <w:tbl>
      <w:tblPr>
        <w:tblStyle w:val="20"/>
        <w:tblW w:w="14810" w:type="dxa"/>
        <w:tblInd w:w="-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992"/>
        <w:gridCol w:w="1182"/>
        <w:gridCol w:w="255"/>
        <w:gridCol w:w="1245"/>
        <w:gridCol w:w="1095"/>
        <w:gridCol w:w="240"/>
        <w:gridCol w:w="1086"/>
        <w:gridCol w:w="1089"/>
        <w:gridCol w:w="240"/>
        <w:gridCol w:w="1223"/>
        <w:gridCol w:w="1134"/>
        <w:gridCol w:w="236"/>
        <w:gridCol w:w="1155"/>
        <w:gridCol w:w="1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sz w:val="18"/>
                <w:szCs w:val="18"/>
                <w:lang w:eastAsia="zh-CN"/>
              </w:rPr>
              <w:t>First author, reference</w:t>
            </w:r>
          </w:p>
        </w:tc>
        <w:tc>
          <w:tcPr>
            <w:tcW w:w="217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5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4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sz w:val="18"/>
                <w:szCs w:val="18"/>
                <w:lang w:eastAsia="zh-CN"/>
              </w:rPr>
              <w:t>TG, mmol/L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sz w:val="18"/>
                <w:szCs w:val="18"/>
                <w:lang w:eastAsia="zh-CN"/>
              </w:rPr>
              <w:t>TC, mmol/L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sz w:val="18"/>
                <w:szCs w:val="18"/>
                <w:lang w:eastAsia="zh-CN"/>
              </w:rPr>
              <w:t>LDL-C, mmol/L</w:t>
            </w:r>
          </w:p>
        </w:tc>
        <w:tc>
          <w:tcPr>
            <w:tcW w:w="23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1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sz w:val="18"/>
                <w:szCs w:val="18"/>
                <w:lang w:eastAsia="zh-CN"/>
              </w:rPr>
              <w:t>HDL-C, 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4G</w:t>
            </w:r>
          </w:p>
        </w:tc>
        <w:tc>
          <w:tcPr>
            <w:tcW w:w="11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5G+5G/5G</w:t>
            </w:r>
          </w:p>
        </w:tc>
        <w:tc>
          <w:tcPr>
            <w:tcW w:w="25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4G</w:t>
            </w:r>
          </w:p>
        </w:tc>
        <w:tc>
          <w:tcPr>
            <w:tcW w:w="10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5G+5G/5G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4G</w:t>
            </w:r>
          </w:p>
        </w:tc>
        <w:tc>
          <w:tcPr>
            <w:tcW w:w="10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5G+5G/5G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4G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5G+5G/5G</w:t>
            </w:r>
          </w:p>
        </w:tc>
        <w:tc>
          <w:tcPr>
            <w:tcW w:w="23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4G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/>
                <w:sz w:val="18"/>
                <w:szCs w:val="18"/>
                <w:lang w:eastAsia="zh-CN"/>
              </w:rPr>
            </w:pPr>
            <w:r>
              <w:rPr>
                <w:rFonts w:eastAsia="华文中宋" w:cs="Times New Roman"/>
                <w:b/>
                <w:kern w:val="2"/>
                <w:sz w:val="18"/>
                <w:szCs w:val="18"/>
                <w:lang w:eastAsia="zh-CN"/>
              </w:rPr>
              <w:t>4G/5G+5G/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bookmarkStart w:id="5" w:name="OLE_LINK51" w:colFirst="4" w:colLast="5"/>
            <w:bookmarkStart w:id="6" w:name="OLE_LINK49" w:colFirst="0" w:colLast="0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anahloo A [R1]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18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2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±0.91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8±0.88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±0.8</w:t>
            </w:r>
          </w:p>
        </w:tc>
        <w:tc>
          <w:tcPr>
            <w:tcW w:w="10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5±1.11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±0.3</w:t>
            </w:r>
          </w:p>
        </w:tc>
        <w:tc>
          <w:tcPr>
            <w:tcW w:w="116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±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argaglione M [R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57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±0.66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6±0.21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7±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argaglione M [R3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72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1±0.8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2±0.64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5±0.94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5±1.0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urzotta F [R4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±0.7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4±0.86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5±1.0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1±1.0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ncha S [R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6±0.48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6±0.57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31±1.47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5±0.9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ong JH1 [R6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34±1.44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7±1.96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2±1.0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9±1.0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4±0.97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9±0.89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9±0.36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ong JH2 [R6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6±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4±0.9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6±0.84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5±0.82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1±0.79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2±0.33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7±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ong TY [R7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±0.2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4±0.14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8±1.0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54±1.2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eguí R [R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6±0.59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8±0.42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±1.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8±1.0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n Harmelen V [R9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9±0.7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6±0.7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stellés A [R10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i CG [R11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3±2.43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±1.0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8±1.05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4±1.0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oekstra T [R1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4±0.8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1±1.1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3±1.2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2±1.2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8±1.1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73±1.0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±0.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±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Jeng JR1 [R13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±0.9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9±0.9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5±1.17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6±0.9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Jeng JR2 [R13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8±1.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4±1.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8±0.82</w:t>
            </w:r>
          </w:p>
        </w:tc>
        <w:tc>
          <w:tcPr>
            <w:tcW w:w="1089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2±1.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opes C [R14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9±0.99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5±0.8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9±0.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5±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hen CH1 [R1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1±0.86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8±1.0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3±0.95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7±1.0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7±0.71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5±0.84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5±0.29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3±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hen CH2 [R1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6±1.09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4±1.8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9±1.2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8±1.0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±1.11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1±1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2±0.31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1±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Zhang AJ [R16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08±0.90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5±1.07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73±1.02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5±0.6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5±0.83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2±0.68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5±0.26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±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itamura Y [R17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6±0.89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2±0.97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5±0.90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4±0.99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9±0.84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5±0.97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2±0.37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Zhang AY [R1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1±0.3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2±0.87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3±1.09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8±0.6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4±0.88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±0.7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6±0.29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1±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uiz-Quezada S [R19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3±0.6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±0.79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7±1.34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±1.03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1±1.03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8±0.91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2±0.4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7±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oncal C1 [R20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21±0.69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59±1.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5±0.3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±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oncal C2 [R20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8±0.53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7±0.3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09±1.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13±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2±0.3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1±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iu SQ [R21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5±0.8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±0.86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8±1.3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9±1.25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hen YL [R2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69±2.27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9±1.9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2±1.07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±0.49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eigs JB [R23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7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24±0.68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5±0.46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Zietz B [R24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71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7±0.9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4±0.74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85±1.32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9±1.32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01±1.19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2±1.21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4±0.3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ang L [R2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8±0.2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±0.32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±2.3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7±2.2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aradeniz M [R26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4±0.89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9±1.15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±0.58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3±0.91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8±0.5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5±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rsetti JP [R27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13±0.59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04±0.5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4±0.22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4±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ucukarabaci B1 [R2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±1.12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3±0.69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66±1.26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76±1.4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43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3±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ucukarabaci B2 [R2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±1.3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5±1.8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3±1.17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±1.1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4±0.2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±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ang HJ1 [R29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1±0.57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5±0.42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2±1.18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7±1.3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ang HJ2 [R29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±1.4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6±1.33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atrancıoğlu N [R30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6±1.68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17±1.3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77±1.17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7±0.9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2±0.82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4±0.73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±0.08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9±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ernandes KS [R31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4±0.68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7±0.5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62±0.94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4±1.09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2±1.01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7±0.67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2±0.31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3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un SK1 [R3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9±0.3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1±0.3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5±1.2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±0.92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±0.8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8±0.73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2±0.2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7±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un SK2 [R3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57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69±1.33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09±2.0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±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8±0.95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±0.8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4±0.64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9±0.31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9±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un SK3 [R32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2±0.6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±0.5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5±0.8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5±0.83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±0.3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±0.52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3±0.28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7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Xu F [R33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±0.47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6±0.32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69±1.33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54±1.4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6±0.85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3±0.95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3±0.49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arabouta Z1 [R34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58±2.48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31±2.6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7±1.0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11±0.72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7±0.88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2±0.66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9±0.29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1±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arabouta Z2 [R34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3±2.25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34±1.31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3±0.67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52±0.93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5±0.57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5±0.87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6±0.3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1±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ahana N1 [R3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5±0.62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8±0.73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2±1.59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6±1.5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3±1.80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±1.71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9±0.33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8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ahana N2 [R35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±0.1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8±0.09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69±3.44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7±2.6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74±1.15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9±1.34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±0.24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±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hen TH [R36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2±0.42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4±0.3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±1.08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±0.88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2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orisova EP [R37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7±0.33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9±0.3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±0.14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21±0.21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±0.12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3±0.16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±0.07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8±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halaf FA1 [R3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9±0.96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5±0.92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3±0.65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3±0.5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3±0.46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6±0.45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±0.1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±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halaf FA2 [R38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01±1.32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±0.75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1±0.91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8±0.5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5±0.55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1±0.47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±0.1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6±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h J [R39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14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9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01±1.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9±1.47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±1.06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3±0.97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华文中宋" w:cs="Times New Roman"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3±0.37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3±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ayramoglu A1 [R40]</w:t>
            </w:r>
          </w:p>
        </w:tc>
        <w:tc>
          <w:tcPr>
            <w:tcW w:w="99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182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5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±0.91</w:t>
            </w:r>
          </w:p>
        </w:tc>
        <w:tc>
          <w:tcPr>
            <w:tcW w:w="1095" w:type="dxa"/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8±0.88</w:t>
            </w:r>
          </w:p>
        </w:tc>
        <w:tc>
          <w:tcPr>
            <w:tcW w:w="240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83±1.32</w:t>
            </w:r>
          </w:p>
        </w:tc>
        <w:tc>
          <w:tcPr>
            <w:tcW w:w="1089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7±1.34</w:t>
            </w:r>
          </w:p>
        </w:tc>
        <w:tc>
          <w:tcPr>
            <w:tcW w:w="24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3±1</w:t>
            </w:r>
          </w:p>
        </w:tc>
        <w:tc>
          <w:tcPr>
            <w:tcW w:w="1134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1±1.26</w:t>
            </w:r>
          </w:p>
        </w:tc>
        <w:tc>
          <w:tcPr>
            <w:tcW w:w="236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±0.25</w:t>
            </w:r>
          </w:p>
        </w:tc>
        <w:tc>
          <w:tcPr>
            <w:tcW w:w="1160" w:type="dxa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6±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247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ayramoglu A2 [R40]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18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华文中宋" w:cs="Times New Roman"/>
                <w:bCs/>
                <w:sz w:val="18"/>
                <w:szCs w:val="18"/>
                <w:lang w:eastAsia="zh-CN" w:bidi="ar"/>
              </w:rPr>
            </w:pP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±0.57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±0.6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6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5±0.93</w:t>
            </w:r>
          </w:p>
        </w:tc>
        <w:tc>
          <w:tcPr>
            <w:tcW w:w="1089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1±1.06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23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1±0.9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2±1.02</w:t>
            </w:r>
          </w:p>
        </w:tc>
        <w:tc>
          <w:tcPr>
            <w:tcW w:w="23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55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3±0.37</w:t>
            </w:r>
          </w:p>
        </w:tc>
        <w:tc>
          <w:tcPr>
            <w:tcW w:w="116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华文中宋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1±0.44</w:t>
            </w:r>
          </w:p>
        </w:tc>
      </w:tr>
      <w:bookmarkEnd w:id="6"/>
    </w:tbl>
    <w:p>
      <w:pPr>
        <w:spacing w:before="0" w:after="0"/>
        <w:ind w:left="-425" w:leftChars="-177"/>
        <w:rPr>
          <w:rFonts w:eastAsia="Times-Italic" w:cs="Times New Roman"/>
          <w:iCs/>
          <w:kern w:val="2"/>
          <w:sz w:val="21"/>
          <w:szCs w:val="21"/>
          <w:lang w:eastAsia="zh-CN"/>
        </w:rPr>
      </w:pPr>
      <w:r>
        <w:rPr>
          <w:rFonts w:eastAsia="宋体" w:cs="Times New Roman"/>
          <w:i/>
          <w:iCs/>
          <w:color w:val="212121"/>
          <w:kern w:val="2"/>
          <w:sz w:val="21"/>
          <w:szCs w:val="21"/>
          <w:shd w:val="clear" w:color="auto" w:fill="FFFFFF"/>
          <w:lang w:eastAsia="zh-CN"/>
        </w:rPr>
        <w:t>SERPINE1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" w:cs="Times New Roman"/>
          <w:kern w:val="2"/>
          <w:sz w:val="21"/>
          <w:szCs w:val="21"/>
          <w:shd w:val="clear" w:color="auto" w:fill="FFFFFF"/>
          <w:lang w:eastAsia="zh-CN"/>
        </w:rPr>
        <w:t>plasminogen activator inhibitor-1</w:t>
      </w:r>
      <w:r>
        <w:rPr>
          <w:rFonts w:eastAsia="Times-Italic" w:cs="Times New Roman"/>
          <w:iCs/>
          <w:kern w:val="2"/>
          <w:sz w:val="21"/>
          <w:szCs w:val="21"/>
          <w:lang w:eastAsia="zh-CN"/>
        </w:rPr>
        <w:t xml:space="preserve">; TG: triglycerides; TC: total cholesterol; LDL-C: low-density lipoprotein cholesterol; HDL-C: high-density lipoprotein cholesterol. </w:t>
      </w: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drawing>
          <wp:inline distT="0" distB="0" distL="0" distR="0">
            <wp:extent cx="8001000" cy="508254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>
        <w:rPr>
          <w:rFonts w:eastAsia="宋体" w:cs="Times New Roman"/>
          <w:b/>
          <w:kern w:val="2"/>
          <w:szCs w:val="24"/>
          <w:lang w:eastAsia="zh-CN"/>
        </w:rPr>
        <w:t>Figure S</w:t>
      </w:r>
      <w:r>
        <w:rPr>
          <w:rFonts w:hint="eastAsia" w:eastAsia="宋体" w:cs="Times New Roman"/>
          <w:b/>
          <w:kern w:val="2"/>
          <w:szCs w:val="24"/>
          <w:lang w:val="en-US" w:eastAsia="zh-CN"/>
        </w:rPr>
        <w:t>1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Begg’s funnel plot of the association analysis between </w:t>
      </w:r>
      <w:r>
        <w:rPr>
          <w:rFonts w:eastAsia="宋体" w:cs="Times New Roman"/>
          <w:i/>
          <w:iCs/>
          <w:szCs w:val="24"/>
          <w:lang w:eastAsia="zh-CN"/>
        </w:rPr>
        <w:t xml:space="preserve">SERPINE1 </w:t>
      </w:r>
      <w:r>
        <w:rPr>
          <w:rFonts w:eastAsia="宋体" w:cs="Times New Roman"/>
          <w:kern w:val="2"/>
          <w:szCs w:val="24"/>
          <w:shd w:val="clear" w:color="auto" w:fill="FFFFFF"/>
          <w:lang w:eastAsia="zh-CN"/>
        </w:rPr>
        <w:t>rs1799889 polymorphism</w:t>
      </w:r>
      <w:r>
        <w:rPr>
          <w:rFonts w:eastAsia="宋体" w:cs="Times New Roman"/>
          <w:kern w:val="2"/>
          <w:szCs w:val="24"/>
          <w:lang w:eastAsia="zh-CN"/>
        </w:rPr>
        <w:t xml:space="preserve"> and circulating TG levels (</w:t>
      </w:r>
      <w:r>
        <w:rPr>
          <w:bCs/>
          <w:i/>
          <w:iCs/>
          <w:lang w:eastAsia="zh-CN"/>
        </w:rPr>
        <w:t>P</w:t>
      </w:r>
      <w:r>
        <w:rPr>
          <w:bCs/>
          <w:lang w:eastAsia="zh-CN"/>
        </w:rPr>
        <w:t xml:space="preserve"> = 0.26</w:t>
      </w:r>
      <w:r>
        <w:rPr>
          <w:rFonts w:eastAsia="宋体" w:cs="Times New Roman"/>
          <w:kern w:val="2"/>
          <w:szCs w:val="24"/>
          <w:lang w:eastAsia="zh-CN"/>
        </w:rPr>
        <w:t>).</w:t>
      </w: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spacing w:before="0" w:after="0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drawing>
          <wp:inline distT="0" distB="0" distL="0" distR="0">
            <wp:extent cx="8343900" cy="50825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4390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>
        <w:rPr>
          <w:rFonts w:eastAsia="宋体" w:cs="Times New Roman"/>
          <w:b/>
          <w:kern w:val="2"/>
          <w:szCs w:val="24"/>
          <w:lang w:eastAsia="zh-CN"/>
        </w:rPr>
        <w:t>Figure S</w:t>
      </w:r>
      <w:r>
        <w:rPr>
          <w:rFonts w:hint="eastAsia" w:eastAsia="宋体" w:cs="Times New Roman"/>
          <w:b/>
          <w:kern w:val="2"/>
          <w:szCs w:val="24"/>
          <w:lang w:val="en-US" w:eastAsia="zh-CN"/>
        </w:rPr>
        <w:t>2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Begg’s funnel plot of the association analysis between </w:t>
      </w:r>
      <w:r>
        <w:rPr>
          <w:rFonts w:eastAsia="宋体" w:cs="Times New Roman"/>
          <w:i/>
          <w:iCs/>
          <w:szCs w:val="24"/>
          <w:lang w:eastAsia="zh-CN"/>
        </w:rPr>
        <w:t xml:space="preserve">SERPINE1 </w:t>
      </w:r>
      <w:r>
        <w:rPr>
          <w:rFonts w:eastAsia="宋体" w:cs="Times New Roman"/>
          <w:kern w:val="2"/>
          <w:szCs w:val="24"/>
          <w:shd w:val="clear" w:color="auto" w:fill="FFFFFF"/>
          <w:lang w:eastAsia="zh-CN"/>
        </w:rPr>
        <w:t>rs1799889 polymorphism</w:t>
      </w:r>
      <w:r>
        <w:rPr>
          <w:rFonts w:eastAsia="宋体" w:cs="Times New Roman"/>
          <w:kern w:val="2"/>
          <w:szCs w:val="24"/>
          <w:lang w:eastAsia="zh-CN"/>
        </w:rPr>
        <w:t xml:space="preserve"> and circulating TC levels  (</w:t>
      </w:r>
      <w:r>
        <w:rPr>
          <w:bCs/>
          <w:i/>
          <w:iCs/>
          <w:lang w:eastAsia="zh-CN"/>
        </w:rPr>
        <w:t>P</w:t>
      </w:r>
      <w:r>
        <w:rPr>
          <w:bCs/>
          <w:lang w:eastAsia="zh-CN"/>
        </w:rPr>
        <w:t xml:space="preserve"> = 0.41</w:t>
      </w:r>
      <w:r>
        <w:rPr>
          <w:rFonts w:eastAsia="宋体" w:cs="Times New Roman"/>
          <w:kern w:val="2"/>
          <w:szCs w:val="24"/>
          <w:lang w:eastAsia="zh-CN"/>
        </w:rPr>
        <w:t>).</w:t>
      </w: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drawing>
          <wp:inline distT="0" distB="0" distL="0" distR="0">
            <wp:extent cx="8275320" cy="50825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7532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>
        <w:rPr>
          <w:rFonts w:eastAsia="宋体" w:cs="Times New Roman"/>
          <w:b/>
          <w:kern w:val="2"/>
          <w:szCs w:val="24"/>
          <w:lang w:eastAsia="zh-CN"/>
        </w:rPr>
        <w:t>Figure S</w:t>
      </w:r>
      <w:r>
        <w:rPr>
          <w:rFonts w:hint="eastAsia" w:eastAsia="宋体" w:cs="Times New Roman"/>
          <w:b/>
          <w:kern w:val="2"/>
          <w:szCs w:val="24"/>
          <w:lang w:val="en-US" w:eastAsia="zh-CN"/>
        </w:rPr>
        <w:t>3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Begg’s funnel plot of the association analysis between </w:t>
      </w:r>
      <w:r>
        <w:rPr>
          <w:rFonts w:eastAsia="宋体" w:cs="Times New Roman"/>
          <w:i/>
          <w:iCs/>
          <w:szCs w:val="24"/>
          <w:lang w:eastAsia="zh-CN"/>
        </w:rPr>
        <w:t xml:space="preserve">SERPINE1 </w:t>
      </w:r>
      <w:r>
        <w:rPr>
          <w:rFonts w:eastAsia="宋体" w:cs="Times New Roman"/>
          <w:kern w:val="2"/>
          <w:szCs w:val="24"/>
          <w:shd w:val="clear" w:color="auto" w:fill="FFFFFF"/>
          <w:lang w:eastAsia="zh-CN"/>
        </w:rPr>
        <w:t>rs1799889 polymorphism</w:t>
      </w:r>
      <w:r>
        <w:rPr>
          <w:rFonts w:eastAsia="宋体" w:cs="Times New Roman"/>
          <w:kern w:val="2"/>
          <w:szCs w:val="24"/>
          <w:lang w:eastAsia="zh-CN"/>
        </w:rPr>
        <w:t xml:space="preserve"> and circulating LDL-C levels (</w:t>
      </w:r>
      <w:r>
        <w:rPr>
          <w:bCs/>
          <w:i/>
          <w:iCs/>
          <w:lang w:eastAsia="zh-CN"/>
        </w:rPr>
        <w:t>P</w:t>
      </w:r>
      <w:r>
        <w:rPr>
          <w:bCs/>
          <w:lang w:eastAsia="zh-CN"/>
        </w:rPr>
        <w:t xml:space="preserve"> = 0.34</w:t>
      </w:r>
      <w:r>
        <w:rPr>
          <w:rFonts w:eastAsia="宋体" w:cs="Times New Roman"/>
          <w:kern w:val="2"/>
          <w:szCs w:val="24"/>
          <w:lang w:eastAsia="zh-CN"/>
        </w:rPr>
        <w:t>).</w:t>
      </w: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drawing>
          <wp:inline distT="0" distB="0" distL="0" distR="0">
            <wp:extent cx="8313420" cy="50825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1342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0" w:after="0" w:line="480" w:lineRule="auto"/>
        <w:rPr>
          <w:rFonts w:eastAsia="宋体" w:cs="Times New Roman"/>
          <w:b/>
          <w:kern w:val="2"/>
          <w:szCs w:val="24"/>
          <w:lang w:eastAsia="zh-CN"/>
        </w:rPr>
      </w:pPr>
      <w:r>
        <w:rPr>
          <w:rFonts w:eastAsia="宋体" w:cs="Times New Roman"/>
          <w:b/>
          <w:kern w:val="2"/>
          <w:szCs w:val="24"/>
          <w:lang w:eastAsia="zh-CN"/>
        </w:rPr>
        <w:t>Figure S</w:t>
      </w:r>
      <w:r>
        <w:rPr>
          <w:rFonts w:hint="eastAsia" w:eastAsia="宋体" w:cs="Times New Roman"/>
          <w:b/>
          <w:kern w:val="2"/>
          <w:szCs w:val="24"/>
          <w:lang w:val="en-US" w:eastAsia="zh-CN"/>
        </w:rPr>
        <w:t>4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Begg’s funnel plot of the association analysis between </w:t>
      </w:r>
      <w:r>
        <w:rPr>
          <w:rFonts w:eastAsia="宋体" w:cs="Times New Roman"/>
          <w:i/>
          <w:iCs/>
          <w:szCs w:val="24"/>
          <w:lang w:eastAsia="zh-CN"/>
        </w:rPr>
        <w:t xml:space="preserve">SERPINE1 </w:t>
      </w:r>
      <w:r>
        <w:rPr>
          <w:rFonts w:eastAsia="宋体" w:cs="Times New Roman"/>
          <w:kern w:val="2"/>
          <w:szCs w:val="24"/>
          <w:shd w:val="clear" w:color="auto" w:fill="FFFFFF"/>
          <w:lang w:eastAsia="zh-CN"/>
        </w:rPr>
        <w:t>rs1799889 polymorphism</w:t>
      </w:r>
      <w:r>
        <w:rPr>
          <w:rFonts w:eastAsia="宋体" w:cs="Times New Roman"/>
          <w:kern w:val="2"/>
          <w:szCs w:val="24"/>
          <w:lang w:eastAsia="zh-CN"/>
        </w:rPr>
        <w:t xml:space="preserve"> and circulating HDL-C levels (</w:t>
      </w:r>
      <w:r>
        <w:rPr>
          <w:bCs/>
          <w:i/>
          <w:iCs/>
          <w:lang w:eastAsia="zh-CN"/>
        </w:rPr>
        <w:t>P</w:t>
      </w:r>
      <w:r>
        <w:rPr>
          <w:bCs/>
          <w:lang w:eastAsia="zh-CN"/>
        </w:rPr>
        <w:t xml:space="preserve"> = 0.73</w:t>
      </w:r>
      <w:r>
        <w:rPr>
          <w:rFonts w:eastAsia="宋体" w:cs="Times New Roman"/>
          <w:kern w:val="2"/>
          <w:szCs w:val="24"/>
          <w:lang w:eastAsia="zh-CN"/>
        </w:rPr>
        <w:t>).</w:t>
      </w:r>
    </w:p>
    <w:p>
      <w:pPr>
        <w:spacing w:before="0" w:after="0" w:line="360" w:lineRule="auto"/>
        <w:rPr>
          <w:rFonts w:eastAsia="宋体" w:cs="Times New Roman"/>
          <w:b/>
          <w:kern w:val="2"/>
          <w:szCs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  <w:bookmarkStart w:id="7" w:name="_GoBack"/>
      <w:bookmarkEnd w:id="7"/>
      <w:r>
        <w:rPr>
          <w:rFonts w:eastAsia="宋体" w:cs="Times New Roman"/>
          <w:b/>
          <w:kern w:val="2"/>
          <w:szCs w:val="24"/>
          <w:lang w:eastAsia="zh-CN" w:bidi="ar"/>
        </w:rPr>
        <w:t>References</w:t>
      </w:r>
      <w:r>
        <w:rPr>
          <w:rFonts w:hint="eastAsia" w:eastAsia="宋体" w:cs="Times New Roman"/>
          <w:b/>
          <w:kern w:val="2"/>
          <w:szCs w:val="24"/>
          <w:lang w:eastAsia="zh-CN" w:bidi="ar"/>
        </w:rPr>
        <w:t xml:space="preserve"> of included studies</w:t>
      </w:r>
    </w:p>
    <w:p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b/>
          <w:kern w:val="2"/>
          <w:szCs w:val="24"/>
          <w:lang w:eastAsia="zh-CN" w:bidi="ar"/>
        </w:rPr>
      </w:pP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. Panahloo A, Mohamed-Ali V, Lane A, Green F, Humphries SE, Yudkin JS. Determinants of plasminogen activator inhibitor 1 activity in treated NIDDM and its relation to a polymorphism in the plasminogen activator inhibitor 1 gene. Diabetes. 1995;44(1):37-42. doi: 10.2337/diab.44.1.37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. Margaglione M, Grandone E, Vecchione G, Cappucci G, Giuliani N, Colaizzo D, Celentano E, Panico S, Di Minno G. Plasminogen activator inhibitor-1 (PAI-1) antigen plasma levels in subjects attending a metabolic ward: relation to polymorphisms of PAI-1 and angiontensin converting enzyme (ACE) genes. Arterioscler Thromb Vasc Biol. 1997;17(10):2082-7. doi: 10.1161/01.atv.17.10.2082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. Margaglione M, Cappucci G, Colaizzo D, Giuliani N, Vecchione G, Grandone E, Pennelli O, Di Minno G. The PAI-1 gene locus 4G/5G polymorphism is associated with a family history of coronary artery disease. Arterioscler Thromb Vasc Biol. 1998;18(2):152-6. doi: 10.1161/01.atv.18.2.152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4. Burzotta F, Di Castelnuovo A, Amore C, D'Orazio A, Di Bitondo R, Donati MB, Iacoviello L. 4G/5G promoter PAI-1 gene polymorphism is associated with plasmatic PAI-1 activity in Italians: a model of gene-environment interaction. Thromb Haemost. 1998;79(2):354-8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5. Grancha S, Estellés A, Tormo G, Falco C, Gilabert J, España F, Cano A, Segui R, Aznar J. Plasminogen activator inhibitor-1 (PAI-1) promoter 4G/5G genotype and increased PAI-1 circulating levels in postmenopausal women with coronary artery disease. Thromb Haemost. 1999;81(4):516-21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>6. Song J, Yoon YM, Jung HJ, Hong SH, Park H, Kim JQ. Plasminogen activator inhibitor-1 4G/5G promoter polymorphism and coagulation factor VII Arg353--&gt;Gln polymorphism in Korean patients with coronary artery disease. J Korean Med Sci. 2000;15(2):146-52. doi: 10.3346/jkms.2000.15.2.146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7. Wong TY, Poon P, Szeto CC, Chan JC, Li PK. Association of plasminogen activator inhibitor-1 4G/4G genotype and type 2 diabetic nephropathy in Chinese patients. Kidney Int. 2000;57(2):632-8. doi: 10.1046/j.1523-1755.2000.00884.x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8. Seguí R, Estellés A, Mira Y, España F, Villa P, Falcó C, Vayá A, Grancha S, Ferrando F, Aznar J. PAI-1 promoter 4G/5G genotype as an additional risk factor for venous thrombosis in subjects with genetic thrombophilic defects. Br J Haematol. 2000;111(1):122-8. doi: 10.1046/j.1365-2141.2000.02321.x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9. van Harmelen V, Wahrenberg H, Eriksson P, Arner P. Role of gender and genetic variance in plasminogen activator inhibitor-1 secretion from human adipose tissue. Thromb Haemost. 2000;83(2):304-8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0. Estellés A, Dalmau J, Falcó C, Berbel O, Castelló R, España F, Aznar J. Plasma PAI-1 levels in obese children--effect of weight loss and influence of PAI-1 promoter 4G/5G genotype. Thromb Haemost. 2001;86(2):647-52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1. Li CG, Dong YH, Wang HY, Si YG, Lv WS, Zhai MX, Wang J, Liu L. Association of plasminogen activator inhibitor 4G/5G polymorphism and type 2 diabetes with nephropathy. Chinese Journal of Diabetes. 2001; 9(6): 333-340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2. Hoekstra T, Geleijnse JM, Kluft C, Giltay EJ, Kok FJ, Schouten EG. 4G/4G genotype of PAI-1 gene is associated with reduced risk of stroke in elderly. Stroke. 2003;34(12):2822-8. doi: 10.1161/01.STR.0000098004.26252.EB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3. Jeng JR. Association of PAI-1 gene promoter 4g/5g polymorphism with plasma PAI-1 activity in Chinese patients with and without hypertension. Am J Hypertens. 2003;16(4):290-6. doi: 10.1016/s0895-7061(03)00004-9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4. Lopes C, Dina C, Durand E, Froguel P. PAI-1 polymorphisms modulate phenotypes associated with the metabolic syndrome in obese and diabetic Caucasian population. Diabetologia. 2003;46(9):1284-90. doi: 10.1007/s00125-003-1170-0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5. Chen CH, Eng HL, Chang CJ, Tsai TT, Lai ML, Chen HY, Liu CJ, Lin TM. 4G/5G promoter polymorphism of plasminogen activator inhibitor-1, lipid profiles, and ischemic stroke. J Lab Clin Med. 2003;142(2):100-5. doi: 10.1016/S0022-2143(03)00063-5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>16. Zhang AJ, Song BH, Wang JX, Feng YC. The association between PAI-1 4G/5G polymorphism and cerebral infarction. Shandong Medical Journal. 2003; 43(31): 42-43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17. Kitamura Y, Okumura K, Imamura A, Mizuno T, Tsuzuki M, Numaguchi Y, Matsui H, Murohara T. Association of plasminogen activator inhibitor-1 4G/5G gene polymorphism with variations in the LDL particle size in healthy Japanese men. Clin Chim Acta. 2004;347(1-2):209-16. doi: 10.1016/j.cccn.2004.04.014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>18. Zhang AY, Ji XW, Guan LX, Wang JX, Zhao CH, Zhao LM, Zhang YZ. The relationship between 4G/5G polymorphism of PAI-1 gene and blood lipid and blood sugar in patients with coronary heart disease. 2004; 2(7): 538-539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>19. Ruiz-Quezada S, Vázquez-Del Mercado M, Parra-Rojas I, Rangel-Villalobos H, Best-Aguilera C, Sánchez-Orozco LV, Muñoz-Valle JF. Genotype and allele frequency of PAI-1 promoter polymorphism in healthy subjects from the west of Mexico. Association with biochemical and hematological parameters. Ann Genet. 2004;47(2):155-62. doi: 10.1016/j.anngen.2003.12.001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0. Roncal C, Orbe J, Rodriguez JA, Belzunce M, Beloqui O, Diez J, Páramo JA. Influence of the 4G/5G PAI-1 genotype on angiotensin II-stimulated human endothelial cells and in patients with hypertension. Cardiovasc Res. 2004;63(1):176-85. doi: 10.1016/j.cardiores.2004.03.023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1. Liu SQ, Xue YM, Yang GC, He FY, Zhao XS. relationship between plasminogen activator inhibitor-1 gene 4G/5G polymorphism and type 2 diabetic nephropathy in Chinese Han patients in Guangdong Province. J First Mil Med Univ. 2004; 4(8): 904-906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2. Chen YL, Zhang JX, Wang PX, Cui BZ, Zhao FM, Mao YM, Li JY, Bi YY, Li H. Association of4G</w:t>
      </w:r>
      <w:r>
        <w:rPr>
          <w:rFonts w:hint="eastAsia" w:eastAsia="宋体" w:cs="Times New Roman"/>
          <w:kern w:val="2"/>
          <w:szCs w:val="24"/>
          <w:lang w:eastAsia="zh-CN"/>
        </w:rPr>
        <w:t>/</w:t>
      </w:r>
      <w:r>
        <w:rPr>
          <w:rFonts w:eastAsia="宋体" w:cs="Times New Roman"/>
          <w:kern w:val="2"/>
          <w:szCs w:val="24"/>
          <w:lang w:eastAsia="zh-CN"/>
        </w:rPr>
        <w:t>5G polymorphism in PAI1 promoter with PAI1 level in deep vein thrombosis. Chin J Med Genet. 2005; 22 (6): 624-627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Meigs JB, Dupuis J, Liu C, O'Donnell CJ, Fox CS, Kathiresan S, Gabriel SB, Larson MG, Yang Q, R23. Herbert AG, Wilson PW, Feng D, Tofler GH, Cupples LA. PAI-1 Gene 4G/5G polymorphism and risk of type 2 diabetes in a population-based sample. Obesity (Silver Spring). 2006;14(5):753-8. doi: 10.1038/oby.2006.85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4. Zietz B, Leonhardt K, Schäffler A. Kandidatengene des Diabetes mellitus Typ 2 Gibt es einen Gen-Dosiseffekt für Risikofaktoren sowie mikro-und makrovaskuläre Folgeerkrankungen? Med Klin (Munich). 2006;101(8):605-16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5. Wang L, Liu Y, Guo H. Associations of 4G/5G promoter polymorphism of PAI-1 with PAI-1 antigen content and type 2 diabetic nephropathy. Chinese Journal of Gerontology. 2007; 27: 1485-1487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R26. Karadeniz M, Erdogan M, Berdeli A, Saygili F, Yilmaz C. 4G/5G polymorphism of PAI-1 gene and Alu-repeat I/D polymorphism of TPA gene in Turkish patients with polycystic ovary syndrome. J Assist Reprod Genet. 2007;24(9):412-8. doi: 10.1007/s10815-007-9160-7. 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7. Corsetti JP, Ryan D, Moss AJ, Rainwater DL, Zareba W, Sparks CE. Plasminogen activator inhibitor-1 polymorphism (4G/5G) predicts recurrence in nonhyperlipidemic postinfarction patients. Arterioscler Thromb Vasc Biol. 2008;28(3):548-54. doi: 10.1161/ATVBAHA.107.155556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8. Kucukarabaci B, Gunes HV, Ozdemir G, Cosan D, Ozbabalik D, Dikmen M, Degirmenci I. Investigation of association between plasminogen activator inhibitor type-1 (PAI-1) gene 4G/5G polymorphism frequency and plasma PAI-1 enzyme activity in patients with acute stroke. Genet Test. 2008;12(3):443-51. doi: 10.1089/gte.2008.0025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29. Wang H, Madhusudhan T, He T, Hummel B, Schmidt S, Vinnikov IA, Shahzad K, Kashif M, Muller-Krebs S, Schwenger V, Bierhaus A, Rudofsky G, Nawroth PP, Isermann B. Low but sustained coagulation activation ameliorates glucose-induced podocyte apoptosis: protective effect of factor V Leiden in diabetic nephropathy. Blood. 2011;117(19):5231-42. doi: 10.1182/blood-2010-10-314773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0. Katranc</w:t>
      </w:r>
      <w:r>
        <w:rPr>
          <w:rFonts w:hint="cs" w:eastAsia="宋体" w:cs="Times New Roman"/>
          <w:kern w:val="2"/>
          <w:szCs w:val="24"/>
          <w:lang w:eastAsia="zh-CN"/>
        </w:rPr>
        <w:t>ı</w:t>
      </w:r>
      <w:r>
        <w:rPr>
          <w:rFonts w:eastAsia="宋体" w:cs="Times New Roman"/>
          <w:kern w:val="2"/>
          <w:szCs w:val="24"/>
          <w:lang w:eastAsia="zh-CN"/>
        </w:rPr>
        <w:t>o</w:t>
      </w:r>
      <w:r>
        <w:rPr>
          <w:rFonts w:hint="cs" w:eastAsia="宋体" w:cs="Times New Roman"/>
          <w:kern w:val="2"/>
          <w:szCs w:val="24"/>
          <w:lang w:eastAsia="zh-CN"/>
        </w:rPr>
        <w:t>ğ</w:t>
      </w:r>
      <w:r>
        <w:rPr>
          <w:rFonts w:eastAsia="宋体" w:cs="Times New Roman"/>
          <w:kern w:val="2"/>
          <w:szCs w:val="24"/>
          <w:lang w:eastAsia="zh-CN"/>
        </w:rPr>
        <w:t>lu N, Karahan O, Kurtulgan HK, Sanr</w:t>
      </w:r>
      <w:r>
        <w:rPr>
          <w:rFonts w:hint="cs" w:eastAsia="宋体" w:cs="Times New Roman"/>
          <w:kern w:val="2"/>
          <w:szCs w:val="24"/>
          <w:lang w:eastAsia="zh-CN"/>
        </w:rPr>
        <w:t>ı</w:t>
      </w:r>
      <w:r>
        <w:rPr>
          <w:rFonts w:eastAsia="宋体" w:cs="Times New Roman"/>
          <w:kern w:val="2"/>
          <w:szCs w:val="24"/>
          <w:lang w:eastAsia="zh-CN"/>
        </w:rPr>
        <w:t xml:space="preserve"> US, K</w:t>
      </w:r>
      <w:r>
        <w:rPr>
          <w:rFonts w:hint="cs" w:eastAsia="宋体" w:cs="Times New Roman"/>
          <w:kern w:val="2"/>
          <w:szCs w:val="24"/>
          <w:lang w:eastAsia="zh-CN"/>
        </w:rPr>
        <w:t>ı</w:t>
      </w:r>
      <w:r>
        <w:rPr>
          <w:rFonts w:eastAsia="宋体" w:cs="Times New Roman"/>
          <w:kern w:val="2"/>
          <w:szCs w:val="24"/>
          <w:lang w:eastAsia="zh-CN"/>
        </w:rPr>
        <w:t>l</w:t>
      </w:r>
      <w:r>
        <w:rPr>
          <w:rFonts w:hint="cs" w:eastAsia="宋体" w:cs="Times New Roman"/>
          <w:kern w:val="2"/>
          <w:szCs w:val="24"/>
          <w:lang w:eastAsia="zh-CN"/>
        </w:rPr>
        <w:t>ı</w:t>
      </w:r>
      <w:r>
        <w:rPr>
          <w:rFonts w:hint="eastAsia" w:eastAsia="宋体" w:cs="Times New Roman"/>
          <w:kern w:val="2"/>
          <w:szCs w:val="24"/>
          <w:lang w:eastAsia="zh-CN"/>
        </w:rPr>
        <w:t>ç</w:t>
      </w:r>
      <w:r>
        <w:rPr>
          <w:rFonts w:eastAsia="宋体" w:cs="Times New Roman"/>
          <w:kern w:val="2"/>
          <w:szCs w:val="24"/>
          <w:lang w:eastAsia="zh-CN"/>
        </w:rPr>
        <w:t xml:space="preserve"> AT. PAI-1 4G/4G gene polymorphism is associated with higher serum lipid level in Turkish population. Cumhuriyet Med J. 2011; 33: 307-311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1. Fernandes KS, Sandrim VC. 4G/5G polymorphism modulates PAI-1 circulating levels in obese women. Mol Cell Biochem. 2012;364(1-2):299-301. doi: 10.1007/s11010-012-1230-1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2. Sun SK, Qin Y, Tian QW, Tian YF, Zhai MX. Relationship between PAI-1 4G/5G polymorphism and metabolic syndrome in postmenopausal women. Int J Endocrinol Metab. 2013; 33(6): 361-365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3. Xu F, Liu H, Sun Y. Association of plasminogen activator inhibitor-1 gene polymorphism and type 2 diabetic nephropathy. Ren Fail. 2016;38(1):157-62. doi: 10.3109/0886022X.2015.1089464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4. Karabouta Z, Makedou A, Argiriou A, Xanthopoulou E, Papandreou D, Rousso I, Athanassiadou-Piperopoulou F. 4G polymorphism of plasminogen activator inhibitor-1 (PAI-1), PAI-1 plasma levels, and lipid profiles in overweight/obese children and adolescents. 55 th Annual ESPE Meeting. 2016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5. Sahana N, Vivekananda B, Abinaya M. Association of Plasminogen Activator Inhibitor-1 (PAI-1) 4G/5G and Apolipoprotein E polymorphisms with risk of Myocardial Infarction in Indian Tamil Population. Research Journal of Biotechnology. 2018; 13(1): 91-98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6. Chen TH, Hsu CM, Hsu HC, Chiu CT, Su MY, Chu YY, Chang ML. Plasminogen activator inhibitor-1 is associated with the metabolism and development of advanced colonic polyps. Transl Res. 2018;200:43-53. doi: 10.1016/j.trsl.2018.05.010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7. Borisova EP, Kylbanova ES, Asekritova AS. Polymorphisms of Genes Involved in Endothelial Dysfunction in the Yakuts with COPD and Metabolic Syndrome. International Journal of Biomedicine. 2018; 8(2): 134-138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T</w:t>
      </w:r>
      <w:r>
        <w:rPr>
          <w:rFonts w:eastAsia="宋体" w:cs="Times New Roman"/>
          <w:kern w:val="2"/>
          <w:szCs w:val="24"/>
          <w:lang w:eastAsia="zh-CN"/>
        </w:rPr>
        <w:t>38. Khalaf FA,  Ibrahim HR, Bedair HM. Plasminogen activator inhibitor-1 gene polymorphism as a risk factor for vascular complications in type 2 diabetes mellitus. Egyptian Journal of Medical Human Genetics. 2019; 20: 18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39. Oh J, An HJ, Kim JO, Jun HH, Kim WR, Kim EJ, Oh D, Kim JW, Kim NK. Association between Five Common Plasminogen Activator Inhibitor-1 (PAI-1) Gene Polymorphisms and Colorectal Cancer Susceptibility. Int J Mol Sci. 2020;21(12):4334. doi: 10.3390/ijms21124334.</w:t>
      </w:r>
    </w:p>
    <w:p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R40. Bayramoglu A, Bayramoglu G, Urhan Kucuk M, Guler HI, Arpaci A. Genetic variations of Renin-angiontensin and Fibrinolytic systems and susceptibility to coronary artery disease: a population genetics perspective. Minerva Cardioangiol. 2020. doi: 10.23736/S0026-4725.20.05212-3.</w:t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topLinePunct/>
        <w:snapToGrid w:val="0"/>
        <w:spacing w:before="0" w:after="0"/>
        <w:ind w:left="-612" w:leftChars="-255" w:right="-1253" w:rightChars="-522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adjustRightInd w:val="0"/>
        <w:snapToGrid w:val="0"/>
        <w:spacing w:before="0" w:after="0" w:line="240" w:lineRule="atLeast"/>
        <w:rPr>
          <w:rFonts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widowControl w:val="0"/>
        <w:spacing w:before="0" w:after="0"/>
        <w:rPr>
          <w:rFonts w:eastAsia="Times-Italic" w:cs="Times New Roman"/>
          <w:iCs/>
          <w:kern w:val="2"/>
          <w:szCs w:val="24"/>
          <w:lang w:eastAsia="zh-CN"/>
        </w:rPr>
      </w:pPr>
    </w:p>
    <w:p>
      <w:pPr>
        <w:spacing w:before="240"/>
      </w:pPr>
    </w:p>
    <w:sectPr>
      <w:headerReference r:id="rId8" w:type="first"/>
      <w:footerReference r:id="rId9" w:type="default"/>
      <w:headerReference r:id="rId7" w:type="even"/>
      <w:footerReference r:id="rId10" w:type="even"/>
      <w:pgSz w:w="16838" w:h="23811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FJLB N+ Gulliver RM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-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7052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7052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ExXRCLSAAAABAEAAA8AAAAAAAAA&#10;AQAgAAAAIgAAAGRycy9kb3ducmV2LnhtbFBLAQIUABQAAAAIAIdO4kBxJKEzFwIAACcEAAAOAAAA&#10;AAAAAAEAIAAAACEBAABkcnMvZTJvRG9jLnhtbFBLBQYAAAAABgAGAFkBAACq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7155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0.35pt;margin-top:1115.85pt;height:31.15pt;width:118.8pt;mso-position-horizontal-relative:page;mso-position-vertical-relative:page;z-index:25167155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TFdEItIAAAAEAQAADwAAAAAAAAAB&#10;ACAAAAAiAAAAZHJzL2Rvd25yZXYueG1sUEsBAhQAFAAAAAgAh07iQDjMGkUWAgAAJgQAAA4AAAAA&#10;AAAAAQAgAAAAIQEAAGRycy9lMm9Eb2MueG1sUEsFBgAAAAAGAAYAWQEAAKk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7360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0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73600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TFdEItIAAAAEAQAADwAAAAAAAAAB&#10;ACAAAAAiAAAAZHJzL2Rvd25yZXYueG1sUEsBAhQAFAAAAAgAh07iQEROpOQWAgAAJwQAAA4AAAAA&#10;AAAAAQAgAAAAIQEAAGRycy9lMm9Eb2MueG1sUEsFBgAAAAAGAAYAWQEAAKk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7462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64.05pt;margin-top:1133.65pt;height:31.15pt;width:118.8pt;mso-position-horizontal-relative:page;mso-position-vertical-relative:page;z-index:25167462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ExXRCLSAAAABAEAAA8AAAAAAAAA&#10;AQAgAAAAIgAAAGRycy9kb3ducmV2LnhtbFBLAQIUABQAAAAIAIdO4kDBRL6/FwIAACYEAAAOAAAA&#10;AAAAAAEAIAAAACEBAABkcnMvZTJvRG9jLnhtbFBLBQYAAAAABgAGAFkBAACq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32A"/>
    <w:rsid w:val="0001436A"/>
    <w:rsid w:val="00017537"/>
    <w:rsid w:val="00034304"/>
    <w:rsid w:val="00035434"/>
    <w:rsid w:val="00052A14"/>
    <w:rsid w:val="00075BD3"/>
    <w:rsid w:val="00077C09"/>
    <w:rsid w:val="00077D53"/>
    <w:rsid w:val="000B2E9E"/>
    <w:rsid w:val="000B648A"/>
    <w:rsid w:val="00105FD9"/>
    <w:rsid w:val="00117666"/>
    <w:rsid w:val="001256E6"/>
    <w:rsid w:val="001549D3"/>
    <w:rsid w:val="00160065"/>
    <w:rsid w:val="00177D84"/>
    <w:rsid w:val="0018531C"/>
    <w:rsid w:val="001B0DC2"/>
    <w:rsid w:val="00214172"/>
    <w:rsid w:val="00221C89"/>
    <w:rsid w:val="00267D18"/>
    <w:rsid w:val="00274347"/>
    <w:rsid w:val="002868E2"/>
    <w:rsid w:val="002869C3"/>
    <w:rsid w:val="002936E4"/>
    <w:rsid w:val="002A308F"/>
    <w:rsid w:val="002B4A57"/>
    <w:rsid w:val="002C74CA"/>
    <w:rsid w:val="002F05F2"/>
    <w:rsid w:val="003044E6"/>
    <w:rsid w:val="003123F4"/>
    <w:rsid w:val="003544FB"/>
    <w:rsid w:val="0035467A"/>
    <w:rsid w:val="003D2F2D"/>
    <w:rsid w:val="003D75DE"/>
    <w:rsid w:val="00401590"/>
    <w:rsid w:val="0041214B"/>
    <w:rsid w:val="00436AFA"/>
    <w:rsid w:val="0044533B"/>
    <w:rsid w:val="00447801"/>
    <w:rsid w:val="00452E9C"/>
    <w:rsid w:val="004735C8"/>
    <w:rsid w:val="004862A9"/>
    <w:rsid w:val="004947A6"/>
    <w:rsid w:val="004961FF"/>
    <w:rsid w:val="004B16FE"/>
    <w:rsid w:val="004B4B2E"/>
    <w:rsid w:val="004C517A"/>
    <w:rsid w:val="005107A1"/>
    <w:rsid w:val="00517A89"/>
    <w:rsid w:val="005200A6"/>
    <w:rsid w:val="005225B7"/>
    <w:rsid w:val="005250F2"/>
    <w:rsid w:val="0055055D"/>
    <w:rsid w:val="0055560E"/>
    <w:rsid w:val="005770F9"/>
    <w:rsid w:val="00593EEA"/>
    <w:rsid w:val="00593F6E"/>
    <w:rsid w:val="00595423"/>
    <w:rsid w:val="005A5EEE"/>
    <w:rsid w:val="005F1EE4"/>
    <w:rsid w:val="006039E3"/>
    <w:rsid w:val="00627200"/>
    <w:rsid w:val="006375C7"/>
    <w:rsid w:val="00654E8F"/>
    <w:rsid w:val="00660D05"/>
    <w:rsid w:val="006820B1"/>
    <w:rsid w:val="006B09DE"/>
    <w:rsid w:val="006B7D14"/>
    <w:rsid w:val="006D3E4A"/>
    <w:rsid w:val="00701727"/>
    <w:rsid w:val="0070566C"/>
    <w:rsid w:val="00714C50"/>
    <w:rsid w:val="00725A7D"/>
    <w:rsid w:val="00735F36"/>
    <w:rsid w:val="007501BE"/>
    <w:rsid w:val="00771001"/>
    <w:rsid w:val="00790BB3"/>
    <w:rsid w:val="007C206C"/>
    <w:rsid w:val="00815641"/>
    <w:rsid w:val="00817DD6"/>
    <w:rsid w:val="0083759F"/>
    <w:rsid w:val="00885156"/>
    <w:rsid w:val="00886233"/>
    <w:rsid w:val="009035B2"/>
    <w:rsid w:val="009151AA"/>
    <w:rsid w:val="00926251"/>
    <w:rsid w:val="0093429D"/>
    <w:rsid w:val="00943573"/>
    <w:rsid w:val="0094397D"/>
    <w:rsid w:val="00964134"/>
    <w:rsid w:val="00970F7D"/>
    <w:rsid w:val="00977EEC"/>
    <w:rsid w:val="00994A3D"/>
    <w:rsid w:val="009B3490"/>
    <w:rsid w:val="009C2B12"/>
    <w:rsid w:val="009C5769"/>
    <w:rsid w:val="00A174D9"/>
    <w:rsid w:val="00A306BC"/>
    <w:rsid w:val="00AA4D24"/>
    <w:rsid w:val="00AB3BEA"/>
    <w:rsid w:val="00AB6715"/>
    <w:rsid w:val="00AF660E"/>
    <w:rsid w:val="00AF72A8"/>
    <w:rsid w:val="00B1119C"/>
    <w:rsid w:val="00B1671E"/>
    <w:rsid w:val="00B25EB8"/>
    <w:rsid w:val="00B378A9"/>
    <w:rsid w:val="00B37F4D"/>
    <w:rsid w:val="00B565E9"/>
    <w:rsid w:val="00BE4090"/>
    <w:rsid w:val="00BE5878"/>
    <w:rsid w:val="00BE6083"/>
    <w:rsid w:val="00C258D6"/>
    <w:rsid w:val="00C52A7B"/>
    <w:rsid w:val="00C56BAF"/>
    <w:rsid w:val="00C679AA"/>
    <w:rsid w:val="00C75972"/>
    <w:rsid w:val="00CD066B"/>
    <w:rsid w:val="00CE4FEE"/>
    <w:rsid w:val="00CF6390"/>
    <w:rsid w:val="00D060CF"/>
    <w:rsid w:val="00D078C2"/>
    <w:rsid w:val="00D316B4"/>
    <w:rsid w:val="00D33088"/>
    <w:rsid w:val="00D45CB9"/>
    <w:rsid w:val="00D554DA"/>
    <w:rsid w:val="00D84F33"/>
    <w:rsid w:val="00DA4E67"/>
    <w:rsid w:val="00DB1458"/>
    <w:rsid w:val="00DB59C3"/>
    <w:rsid w:val="00DC259A"/>
    <w:rsid w:val="00DE23E8"/>
    <w:rsid w:val="00DF47A9"/>
    <w:rsid w:val="00E32F1A"/>
    <w:rsid w:val="00E52377"/>
    <w:rsid w:val="00E537AD"/>
    <w:rsid w:val="00E64E17"/>
    <w:rsid w:val="00E866C9"/>
    <w:rsid w:val="00E959EF"/>
    <w:rsid w:val="00EA3D3C"/>
    <w:rsid w:val="00EA7066"/>
    <w:rsid w:val="00EB6A43"/>
    <w:rsid w:val="00EC090A"/>
    <w:rsid w:val="00ED20B5"/>
    <w:rsid w:val="00F04161"/>
    <w:rsid w:val="00F06A80"/>
    <w:rsid w:val="00F244D0"/>
    <w:rsid w:val="00F46900"/>
    <w:rsid w:val="00F54834"/>
    <w:rsid w:val="00F61D89"/>
    <w:rsid w:val="00FD7723"/>
    <w:rsid w:val="00FE3941"/>
    <w:rsid w:val="2F7F7017"/>
    <w:rsid w:val="61D0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4">
    <w:name w:val="font21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5">
    <w:name w:val="font01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6">
    <w:name w:val="font41"/>
    <w:qFormat/>
    <w:uiPriority w:val="0"/>
    <w:rPr>
      <w:rFonts w:ascii="Arial" w:hAnsi="Arial" w:cs="Arial"/>
      <w:color w:val="000000"/>
      <w:sz w:val="12"/>
      <w:szCs w:val="12"/>
      <w:u w:val="none"/>
    </w:rPr>
  </w:style>
  <w:style w:type="character" w:customStyle="1" w:styleId="57">
    <w:name w:val="font11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paragraph" w:customStyle="1" w:styleId="58">
    <w:name w:val="Default"/>
    <w:unhideWhenUsed/>
    <w:uiPriority w:val="99"/>
    <w:pPr>
      <w:widowControl w:val="0"/>
      <w:autoSpaceDE w:val="0"/>
      <w:autoSpaceDN w:val="0"/>
      <w:adjustRightInd w:val="0"/>
      <w:spacing w:after="0" w:line="240" w:lineRule="auto"/>
    </w:pPr>
    <w:rPr>
      <w:rFonts w:hint="eastAsia" w:ascii="DFJLB N+ Gulliver RM" w:hAnsi="DFJLB N+ Gulliver RM" w:eastAsia="DFJLB N+ Gulliver RM" w:cs="Times New Roman"/>
      <w:color w:val="000000"/>
      <w:sz w:val="24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header" Target="header4.xml"/><Relationship Id="rId7" Type="http://schemas.openxmlformats.org/officeDocument/2006/relationships/header" Target="head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5.png"/><Relationship Id="rId14" Type="http://schemas.openxmlformats.org/officeDocument/2006/relationships/image" Target="media/image4.png"/><Relationship Id="rId13" Type="http://schemas.openxmlformats.org/officeDocument/2006/relationships/image" Target="media/image3.png"/><Relationship Id="rId12" Type="http://schemas.openxmlformats.org/officeDocument/2006/relationships/image" Target="media/image2.png"/><Relationship Id="rId11" Type="http://schemas.openxmlformats.org/officeDocument/2006/relationships/theme" Target="theme/theme1.xml"/><Relationship Id="rId10" Type="http://schemas.openxmlformats.org/officeDocument/2006/relationships/footer" Target="footer4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0</Pages>
  <Words>3145</Words>
  <Characters>17930</Characters>
  <Lines>149</Lines>
  <Paragraphs>42</Paragraphs>
  <TotalTime>1</TotalTime>
  <ScaleCrop>false</ScaleCrop>
  <LinksUpToDate>false</LinksUpToDate>
  <CharactersWithSpaces>2103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09:14:00Z</dcterms:created>
  <dc:creator>Frontiers Media SA</dc:creator>
  <cp:lastModifiedBy>24549</cp:lastModifiedBy>
  <cp:lastPrinted>2013-10-03T12:51:00Z</cp:lastPrinted>
  <dcterms:modified xsi:type="dcterms:W3CDTF">2022-03-28T11:19:21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